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E83E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</w:pPr>
      <w:bookmarkStart w:id="0" w:name="_Hlk151993930"/>
      <w:bookmarkEnd w:id="0"/>
      <w:bookmarkStart w:id="1" w:name="OLE_LINK3"/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able.S1. Effect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omposite microbial agen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n the bio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ntrol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omato bacterial wil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bookmarkEnd w:id="1"/>
    <w:tbl>
      <w:tblPr>
        <w:tblStyle w:val="6"/>
        <w:tblpPr w:leftFromText="180" w:rightFromText="180" w:vertAnchor="page" w:horzAnchor="page" w:tblpX="1737" w:tblpY="210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496"/>
        <w:gridCol w:w="967"/>
        <w:gridCol w:w="1105"/>
        <w:gridCol w:w="1496"/>
        <w:gridCol w:w="1064"/>
        <w:gridCol w:w="1106"/>
      </w:tblGrid>
      <w:tr w14:paraId="03E31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49FB7E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8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s</w:t>
            </w:r>
          </w:p>
        </w:tc>
        <w:tc>
          <w:tcPr>
            <w:tcW w:w="3568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9B2166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</w:t>
            </w:r>
          </w:p>
        </w:tc>
        <w:tc>
          <w:tcPr>
            <w:tcW w:w="3666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47A314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</w:t>
            </w:r>
          </w:p>
        </w:tc>
      </w:tr>
      <w:tr w14:paraId="5E27D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6E5D15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FB7232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ease incidence(%)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85435C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</w:t>
            </w:r>
          </w:p>
        </w:tc>
        <w:tc>
          <w:tcPr>
            <w:tcW w:w="11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6003BD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(%)</w:t>
            </w: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74FD0C3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ease incidence(%)</w:t>
            </w:r>
          </w:p>
        </w:tc>
        <w:tc>
          <w:tcPr>
            <w:tcW w:w="10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625D594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</w:t>
            </w:r>
          </w:p>
        </w:tc>
        <w:tc>
          <w:tcPr>
            <w:tcW w:w="11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63FFAE3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(%)</w:t>
            </w:r>
          </w:p>
        </w:tc>
      </w:tr>
      <w:tr w14:paraId="1CA87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638890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F0854F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4A641A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0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BB5C99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1AF8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﹣</w:t>
            </w:r>
          </w:p>
        </w:tc>
        <w:tc>
          <w:tcPr>
            <w:tcW w:w="106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588C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﹣</w:t>
            </w:r>
          </w:p>
        </w:tc>
        <w:tc>
          <w:tcPr>
            <w:tcW w:w="110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1161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﹣</w:t>
            </w:r>
          </w:p>
        </w:tc>
      </w:tr>
      <w:tr w14:paraId="2D16D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349756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47EC8E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29BE04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3A7536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5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﹣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C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﹣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A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﹣</w:t>
            </w:r>
          </w:p>
        </w:tc>
      </w:tr>
      <w:tr w14:paraId="5A8B7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332FAE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5FA96D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CAE763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810955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0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singl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C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B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﹣</w:t>
            </w:r>
          </w:p>
        </w:tc>
      </w:tr>
      <w:tr w14:paraId="60F15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3DFD70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C7FBF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A579C7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C0A3CE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A935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singl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24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864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3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E604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.78</w:t>
            </w:r>
          </w:p>
        </w:tc>
      </w:tr>
      <w:bookmarkEnd w:id="2"/>
    </w:tbl>
    <w:p w14:paraId="369ADC70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 w14:paraId="5ED6925E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21093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able.S2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he number of tomato seedlings infected with bacterial wilt at different level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6"/>
        <w:tblpPr w:leftFromText="180" w:rightFromText="180" w:vertAnchor="page" w:horzAnchor="page" w:tblpX="1587" w:tblpY="207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2528"/>
        <w:gridCol w:w="825"/>
        <w:gridCol w:w="825"/>
        <w:gridCol w:w="825"/>
        <w:gridCol w:w="825"/>
        <w:gridCol w:w="825"/>
        <w:gridCol w:w="825"/>
      </w:tblGrid>
      <w:tr w14:paraId="409BF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2" w:type="dxa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302FA0D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3" w:name="_GoBack"/>
            <w:bookmarkEnd w:id="3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s</w:t>
            </w:r>
          </w:p>
        </w:tc>
        <w:tc>
          <w:tcPr>
            <w:tcW w:w="4950" w:type="dxa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342448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 w14:paraId="65716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2" w:type="dxa"/>
            <w:gridSpan w:val="2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2C10CAD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134AC3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2B584A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8BE853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636D458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027D08D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76DC2329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185F2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DE9E12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2528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14:paraId="42B4A6B5">
            <w:pPr>
              <w:bidi w:val="0"/>
              <w:jc w:val="center"/>
              <w:rPr>
                <w:rFonts w:hint="default" w:ascii="Times New Roman" w:hAnsi="Times New Roman" w:eastAsia="宋体" w:cstheme="minorBidi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4"/>
                <w:szCs w:val="21"/>
                <w:lang w:val="en-US" w:eastAsia="zh-CN" w:bidi="ar-SA"/>
              </w:rPr>
              <w:t xml:space="preserve">The number of tomato seedlings infected </w:t>
            </w:r>
          </w:p>
          <w:p w14:paraId="2717BD0D">
            <w:pPr>
              <w:bidi w:val="0"/>
              <w:jc w:val="center"/>
              <w:rPr>
                <w:rFonts w:hint="default" w:ascii="Times New Roman" w:hAnsi="Times New Roman" w:eastAsia="宋体" w:cstheme="minorBidi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4"/>
                <w:szCs w:val="21"/>
                <w:lang w:val="en-US" w:eastAsia="zh-CN" w:bidi="ar-SA"/>
              </w:rPr>
              <w:t>with bacterial</w:t>
            </w:r>
          </w:p>
          <w:p w14:paraId="3857231E">
            <w:pPr>
              <w:bidi w:val="0"/>
              <w:jc w:val="center"/>
              <w:rPr>
                <w:rFonts w:hint="default" w:ascii="Times New Roman" w:hAnsi="Times New Roman" w:eastAsia="宋体" w:cstheme="minorBidi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4"/>
                <w:szCs w:val="21"/>
                <w:lang w:val="en-US" w:eastAsia="zh-CN" w:bidi="ar-SA"/>
              </w:rPr>
              <w:t>wilt disease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476DE5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57C9B6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F0D0D7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182E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7F8A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5CDD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AB8E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50E21F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2528" w:type="dxa"/>
            <w:vMerge w:val="continue"/>
            <w:tcBorders>
              <w:left w:val="nil"/>
              <w:right w:val="nil"/>
            </w:tcBorders>
          </w:tcPr>
          <w:p w14:paraId="47754FA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B96591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91C3A4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F987E2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6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0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0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B863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A7E034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2</w:t>
            </w:r>
          </w:p>
        </w:tc>
        <w:tc>
          <w:tcPr>
            <w:tcW w:w="2528" w:type="dxa"/>
            <w:vMerge w:val="continue"/>
            <w:tcBorders>
              <w:left w:val="nil"/>
              <w:right w:val="nil"/>
            </w:tcBorders>
          </w:tcPr>
          <w:p w14:paraId="1AA93D3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9A33B2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A1413D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747853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A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8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8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74FCE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1BC1B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2528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536A20B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52FA91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304A07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197C65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B613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CAF4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C84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467252BE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 w14:paraId="2770DC99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 w14:paraId="614B2ECF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 w14:paraId="5227712D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 w14:paraId="7EB2AF0B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 w14:paraId="3A50CB2E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 w14:paraId="3F2E6A7B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 w14:paraId="6838EE3C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 w14:paraId="36AF6649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 w14:paraId="155BE044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 w14:paraId="44FE8F50">
      <w:pPr>
        <w:bidi w:val="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3EF7CE19">
      <w:pPr>
        <w:bidi w:val="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3D083085">
      <w:pPr>
        <w:bidi w:val="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0D81088">
      <w:pPr>
        <w:bidi w:val="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3F8A59A">
      <w:pPr>
        <w:bidi w:val="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4AB6C16">
      <w:pPr>
        <w:bidi w:val="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03B797C">
      <w:pPr>
        <w:bidi w:val="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66DEC5F7">
      <w:pPr>
        <w:bidi w:val="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66DF2071">
      <w:pPr>
        <w:bidi w:val="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4DED0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2AE3E8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278AAC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2BA0BB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095F01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28909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43A9E56">
                          <w:pPr>
                            <w:pStyle w:val="2"/>
                          </w:pPr>
                          <w:r>
                            <w:rPr>
                              <w:rFonts w:hint="eastAsia"/>
                              <w:lang w:val="en-US" w:eastAsia="zh-CN"/>
                            </w:rPr>
                            <w:t>S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43A9E56">
                    <w:pPr>
                      <w:pStyle w:val="2"/>
                    </w:pPr>
                    <w:r>
                      <w:rPr>
                        <w:rFonts w:hint="eastAsia"/>
                        <w:lang w:val="en-US" w:eastAsia="zh-CN"/>
                      </w:rPr>
                      <w:t>S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zZjBhZjVkMTJkNzkwZjgyNTNhODlhYjdjOTk5MjMifQ=="/>
  </w:docVars>
  <w:rsids>
    <w:rsidRoot w:val="00000000"/>
    <w:rsid w:val="010507B0"/>
    <w:rsid w:val="08022F75"/>
    <w:rsid w:val="08A17AA8"/>
    <w:rsid w:val="0AEC6CAD"/>
    <w:rsid w:val="147F6DE6"/>
    <w:rsid w:val="19DD7990"/>
    <w:rsid w:val="1CB50388"/>
    <w:rsid w:val="1EA562EE"/>
    <w:rsid w:val="2070117E"/>
    <w:rsid w:val="21A22FDE"/>
    <w:rsid w:val="239C300A"/>
    <w:rsid w:val="25C557C8"/>
    <w:rsid w:val="267C3185"/>
    <w:rsid w:val="386E5397"/>
    <w:rsid w:val="3AED0757"/>
    <w:rsid w:val="3C927AB3"/>
    <w:rsid w:val="3E5176C5"/>
    <w:rsid w:val="48087ACD"/>
    <w:rsid w:val="4A8D2B2A"/>
    <w:rsid w:val="4C057FB3"/>
    <w:rsid w:val="4CDA2386"/>
    <w:rsid w:val="55A15C0A"/>
    <w:rsid w:val="56576811"/>
    <w:rsid w:val="58852388"/>
    <w:rsid w:val="58C85B2A"/>
    <w:rsid w:val="61872246"/>
    <w:rsid w:val="65497ACE"/>
    <w:rsid w:val="664B39FF"/>
    <w:rsid w:val="69F148BD"/>
    <w:rsid w:val="6A437567"/>
    <w:rsid w:val="7AC8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autoRedefine/>
    <w:qFormat/>
    <w:uiPriority w:val="0"/>
    <w:rPr>
      <w:sz w:val="24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</Words>
  <Characters>213</Characters>
  <Lines>0</Lines>
  <Paragraphs>0</Paragraphs>
  <TotalTime>0</TotalTime>
  <ScaleCrop>false</ScaleCrop>
  <LinksUpToDate>false</LinksUpToDate>
  <CharactersWithSpaces>22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面朝大海，春暖花开</cp:lastModifiedBy>
  <dcterms:modified xsi:type="dcterms:W3CDTF">2025-03-27T07:4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E0B21FF86F746C4B621D4CE4CE67439_12</vt:lpwstr>
  </property>
  <property fmtid="{D5CDD505-2E9C-101B-9397-08002B2CF9AE}" pid="4" name="KSOTemplateDocerSaveRecord">
    <vt:lpwstr>eyJoZGlkIjoiN2IzZjBhZjVkMTJkNzkwZjgyNTNhODlhYjdjOTk5MjMiLCJ1c2VySWQiOiIyOTgxNjY5NTkifQ==</vt:lpwstr>
  </property>
</Properties>
</file>